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417" w:rsidRDefault="004B2417" w:rsidP="00D67DA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:rsidR="004B2417" w:rsidRDefault="00D67DA7" w:rsidP="00D67DA7">
      <w:pPr>
        <w:jc w:val="right"/>
      </w:pPr>
      <w:r>
        <w:t xml:space="preserve"> </w:t>
      </w:r>
      <w:r>
        <w:rPr>
          <w:b/>
          <w:sz w:val="23"/>
          <w:szCs w:val="23"/>
        </w:rPr>
        <w:t>Supplementary Table 1: Multi-scale computational analysis results</w:t>
      </w:r>
    </w:p>
    <w:tbl>
      <w:tblPr>
        <w:tblStyle w:val="a"/>
        <w:tblpPr w:leftFromText="180" w:rightFromText="180" w:vertAnchor="page" w:horzAnchor="margin" w:tblpX="1" w:tblpY="2911"/>
        <w:tblW w:w="137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4819"/>
        <w:gridCol w:w="6662"/>
      </w:tblGrid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ol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ore/Prediction</w:t>
            </w:r>
          </w:p>
        </w:tc>
        <w:tc>
          <w:tcPr>
            <w:tcW w:w="6662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lications</w:t>
            </w:r>
          </w:p>
        </w:tc>
      </w:tr>
      <w:tr w:rsidR="004B2417">
        <w:tc>
          <w:tcPr>
            <w:tcW w:w="13716" w:type="dxa"/>
            <w:gridSpan w:val="3"/>
            <w:shd w:val="clear" w:color="auto" w:fill="EEECE1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_000004.12(NM_001371596.2):c.638C&gt;A*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MFSD8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; p.Pro213Gln; Novel variant)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DD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like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7 / Likely harmful</w:t>
            </w:r>
          </w:p>
        </w:tc>
        <w:tc>
          <w:tcPr>
            <w:tcW w:w="6662" w:type="dxa"/>
            <w:vMerge w:val="restart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213Gln (P213Q) variant is highly conserved and it falls into the active transporter motif (PF00083), whose sensitivity to deleterious variants is reasonably high. Protein structure and clinical relevance-based prediction scores showed that Pro213Gln l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significant alteration in the protein function with disease-relevant impact.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inally, the predicted mechanism of action is that Pro213Gln might lead to transporter dysfunction for accumulating harmful compounds. </w:t>
            </w: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/ Deleterious 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Phen-2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D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0.994 / confidently damaging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nsitivity (TPR)= 0.69; specificity (TNR): 0.97 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V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822 / confidently damaging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nsitivity (TPR)= 0.74; specificity (TNR): 0.88 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SUM62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 / Conserved)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astCons30way mammalian including human 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 / Highly conserved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core)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82  / Deleterious 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OGEN2 (score)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9 / / Deleterious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 PFAM log-odd score (PF) = 26.7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R (Log-Odd Ratio) = 22%.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; based on Q8NHS3-1_human.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1 / Alter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valu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2.1e-04)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EAN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2 / Probable damaging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ST4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7 / damaging effect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Up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∆∆G = -0.626 / DECREASE stability with high confidence)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yesDel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23 / Supporting Deleterious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Canyon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/ Deleterious 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tCons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 / Deleterious 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ing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cellular location;  Helic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12-232)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ifFin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base)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FS_1 (42-359)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F07690, Major Facilitator Superfamily;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-value = 1.1e-06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gar_t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(71-229)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F00083, Sugar (and other) transpor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-value = 9.5e-11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13716" w:type="dxa"/>
            <w:gridSpan w:val="3"/>
          </w:tcPr>
          <w:p w:rsidR="004B2417" w:rsidRDefault="00D67DA7" w:rsidP="00D67DA7">
            <w:pPr>
              <w:shd w:val="clear" w:color="auto" w:fill="EEECE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_000005.10(NM_018928.3):c.1463C&gt;T        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CDHGC4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; p.Ala488Val; Reported variant; </w:t>
            </w:r>
            <w:hyperlink r:id="rId4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rs775104626</w:t>
              </w:r>
            </w:hyperlink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V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; pathogenic, and citation = 0</w:t>
            </w:r>
          </w:p>
          <w:p w:rsidR="004B2417" w:rsidRDefault="004B2417" w:rsidP="00D67DA7">
            <w:pPr>
              <w:shd w:val="clear" w:color="auto" w:fill="EEECE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DD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like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 / Likely harmful</w:t>
            </w:r>
          </w:p>
        </w:tc>
        <w:tc>
          <w:tcPr>
            <w:tcW w:w="6662" w:type="dxa"/>
            <w:vMerge w:val="restart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a488Val (A488V) variant is high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 conserved and it falls into the active domain call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he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(PRU00043) that is responsible for cell-cell adhesion. Therefore, sensitivity to deleterious variants is reasonably high. Clinical relevance-based prediction score showed that Ala488V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s disease-relevant impact.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ally, the predicted mechanism of action is that Ala488Val might contribute in cell adhesion dysfunction.</w:t>
            </w: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/ deleterious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Phen-2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D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99 / confidently damaging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(TPR)= 0.14; specificity (TNR)= 0.99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V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0.97 / confidently damaging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(TPR)= 0.60; specificity (TNR)= 0.93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astCons30way mammalian including human 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4 / Highly conserved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core)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74 / Deleterious 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EAN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55 / Damaging effect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p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∆∆G = -0.4 / DECREASE stability with moderate confidenc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ing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ted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he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 domain PRU00043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13716" w:type="dxa"/>
            <w:gridSpan w:val="3"/>
          </w:tcPr>
          <w:p w:rsidR="004B2417" w:rsidRDefault="00D67DA7" w:rsidP="00D67DA7">
            <w:pPr>
              <w:shd w:val="clear" w:color="auto" w:fill="EEECE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NC_000009.12(NM_001195248.2):c.635G&gt;T      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PTX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; p.Ser212Ile; Novel variant)</w:t>
            </w:r>
          </w:p>
          <w:p w:rsidR="004B2417" w:rsidRDefault="004B2417" w:rsidP="00D67DA7">
            <w:pPr>
              <w:shd w:val="clear" w:color="auto" w:fill="EEECE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DD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like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 / Likely harmful</w:t>
            </w:r>
          </w:p>
        </w:tc>
        <w:tc>
          <w:tcPr>
            <w:tcW w:w="6662" w:type="dxa"/>
            <w:vMerge w:val="restart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212Ile (S212I) variant is highly conserved and it falls into the ac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ad (HIT) domain, whose sensitivity to deleterious variants is reasonably high. HIT domain serve as catabolic enzymes ac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g on nucleotide</w:t>
            </w:r>
            <w:r>
              <w:rPr>
                <w:rFonts w:ascii="Cambria Math" w:eastAsia="Cambria Math" w:hAnsi="Cambria Math" w:cs="Cambria Math"/>
                <w:sz w:val="20"/>
                <w:szCs w:val="20"/>
              </w:rPr>
              <w:t>‐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aining substrates, where it is part of binding loop for the alpha-phosphate of purine mononucleotide. Hydrophobicity and solvent accessibility are most chemical properties contributors in Ser212Ile pathogenicity.   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ally, the predi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ed mechanism of action is that Ser212Ile might lead to binding dysfunction with alpha-phosphate containing purine mononucleotide.</w:t>
            </w: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Phen-2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D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0.880 / Confidently damaging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nsitivity (TPR)= 0.68; specificity (TNR): 0.95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V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878 / Confidently damaging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(TPR)= 0.73; specificity (TNR): 0.87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astCons30way mammalian including human 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6 / Highly conserved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SUM62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 / Conserved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HMM (score)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04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core)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2 / Deleterious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OGEN2 (score)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1 / Deleterious representing 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AM log-odd score (PF) = 27.4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R (Log-Odd Ratio) = 19.7%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gen bonding capacity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F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; with Lys214 and Ala215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For Ile); with Ala215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EAN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89 / Likely damaging effect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ST4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6 / Likely damaging effect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l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 / Moderate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ty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94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niPr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ing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T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tid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iad ( domain (182-287) 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ITE; PS51084; HIT_2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yesDel</w:t>
            </w:r>
            <w:proofErr w:type="spellEnd"/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 / Supporting pathogenic 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tCons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LR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13 / Deleterious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13716" w:type="dxa"/>
            <w:gridSpan w:val="3"/>
          </w:tcPr>
          <w:p w:rsidR="004B2417" w:rsidRDefault="00D67DA7" w:rsidP="00D67DA7">
            <w:pPr>
              <w:shd w:val="clear" w:color="auto" w:fill="EEECE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_000009.12(NM_001330701.2):c.2650G&gt;C  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GTPBP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; p.Gly884Arg; Novel variant)</w:t>
            </w:r>
          </w:p>
          <w:p w:rsidR="004B2417" w:rsidRDefault="00D67DA7" w:rsidP="00D67DA7">
            <w:pPr>
              <w:shd w:val="clear" w:color="auto" w:fill="EEECE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ORTED PREVIOUSLY AS (NM_001330701.2:c.265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G&gt;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;  p.Gly884Arg) wi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V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 NA,  and citation=0</w:t>
            </w:r>
          </w:p>
          <w:p w:rsidR="004B2417" w:rsidRDefault="004B2417" w:rsidP="00D67DA7">
            <w:pPr>
              <w:shd w:val="clear" w:color="auto" w:fill="EEECE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DD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like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 / Likely harmful</w:t>
            </w:r>
          </w:p>
        </w:tc>
        <w:tc>
          <w:tcPr>
            <w:tcW w:w="6662" w:type="dxa"/>
            <w:vMerge w:val="restart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884Arg (G884R) variant is highly conserved and it falls into crucial loop region for protein structure stabilization. Therefore, sensitivity to deleterious variants is reasonably high. Protein structure and clinical relevance-based prediction scores sh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d that Gly884Arg led to significant alteration in the bonding capacity with disease-relevant impact.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ally, the predicted mechanis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of action is that Gly884Arg might lead to altered protein conformation inhibit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glutamy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tubulin and non-tu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ulin target proteins.</w:t>
            </w: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lyPhen-2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D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1 / confidently damaging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(TPR)= 0.80; specificity (TNR): 0.98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V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0.998 / confidently damaging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(TPR)= 0.81; specificity (TNR): 0.95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astCons30way mammalian including human 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 / Highly conserved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OSUM62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 / Conserved)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core)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 / Deleterious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; based on  Q9UPW5-1 human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7 / supporting pathogenic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ss of Loop (P = 0.05)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ter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(P = 8.3e-03)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drogen bonding capacity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F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; with  Lys638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For Ile); with  Lys638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ydrophobic bonding capac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F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; with  Lys638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For Ile); Null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EAN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75 / likely damaging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ST4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2 / Damaging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ty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Canyon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/ Deleterious 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tCons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/ Deleterious 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13716" w:type="dxa"/>
            <w:gridSpan w:val="3"/>
            <w:tcBorders>
              <w:bottom w:val="single" w:sz="4" w:space="0" w:color="000000"/>
            </w:tcBorders>
          </w:tcPr>
          <w:p w:rsidR="004B2417" w:rsidRDefault="00D67DA7" w:rsidP="00D67DA7">
            <w:pPr>
              <w:shd w:val="clear" w:color="auto" w:fill="EEECE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C_000011.10(NM_000391.4: c.1145+2T&gt;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PP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; c.1145+2T&gt;G; Reported variant; </w:t>
            </w:r>
            <w:hyperlink r:id="rId5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  <w:u w:val="single"/>
                </w:rPr>
                <w:t>COSV100196937</w:t>
              </w:r>
            </w:hyperlink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) 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lice_donor_vari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Int. 9)</w:t>
            </w:r>
          </w:p>
          <w:p w:rsidR="004B2417" w:rsidRDefault="004B2417" w:rsidP="00D67DA7">
            <w:pPr>
              <w:shd w:val="clear" w:color="auto" w:fill="EEECE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xEntScan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= 10.858 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=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2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=7.647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 w:val="restart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is variant has reasonable potential effect to diminish the splicing donor site to be skipped, thus alternative non-functional isoforms might be produced</w:t>
            </w: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yesDel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/ Deleterious 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liceAI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lice-Altering = 0.99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bscSN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a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/ Deleterious 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bscSN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F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Canyon</w:t>
            </w:r>
            <w:proofErr w:type="spellEnd"/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bottom w:val="single" w:sz="4" w:space="0" w:color="000000"/>
            </w:tcBorders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/ Deleterious 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13716" w:type="dxa"/>
            <w:gridSpan w:val="3"/>
            <w:tcBorders>
              <w:bottom w:val="single" w:sz="4" w:space="0" w:color="000000"/>
            </w:tcBorders>
            <w:shd w:val="clear" w:color="auto" w:fill="EEECE1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C_000009.12(NM_001330701.2):c.1378A&gt;G (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AGTPBP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; p.Thr460Ala;  reported variant  rs1375829417)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V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; NA, and citation= 0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DD 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like score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2 / Likely harmful</w:t>
            </w:r>
          </w:p>
        </w:tc>
        <w:tc>
          <w:tcPr>
            <w:tcW w:w="6662" w:type="dxa"/>
            <w:vMerge w:val="restart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r460Ala (T460A) variant is highly conserved with decreasing impact on the protein stability. However, it isn't falls into known motifs or domains. Therefore, sensitivity to deleterious variants is reasonably accepted. 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Finally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predicted mechanis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 action is that Thr460Ala might lead to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tere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he protein stability. Hence, the degradable effect is predicted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olyPhen-2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umDi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0.842 / confidently damaging</w:t>
            </w:r>
          </w:p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(TPR)= 0.83; specificity (TNR): 0.93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hastCons30way mammalian including human 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2 / Highly conserved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P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; based on  Q9UPW5-1 human 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72 / Conserved 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oCanyon</w:t>
            </w:r>
            <w:proofErr w:type="spellEnd"/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tCons</w:t>
            </w:r>
            <w:proofErr w:type="spellEnd"/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  / Deleterious</w:t>
            </w:r>
          </w:p>
          <w:p w:rsidR="004B2417" w:rsidRDefault="004B241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417">
        <w:tc>
          <w:tcPr>
            <w:tcW w:w="2235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pr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4819" w:type="dxa"/>
          </w:tcPr>
          <w:p w:rsidR="004B2417" w:rsidRDefault="00D67DA7" w:rsidP="00D67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∆∆G = -0.57 / DECREASE stability with high confidence</w:t>
            </w:r>
          </w:p>
        </w:tc>
        <w:tc>
          <w:tcPr>
            <w:tcW w:w="6662" w:type="dxa"/>
            <w:vMerge/>
          </w:tcPr>
          <w:p w:rsidR="004B2417" w:rsidRDefault="004B2417" w:rsidP="00D67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B2417" w:rsidRDefault="00D67DA7" w:rsidP="00D67DA7">
      <w:pPr>
        <w:spacing w:after="0" w:line="240" w:lineRule="auto"/>
        <w:jc w:val="right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*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 the described variants were annotated using chromosomal descriptions and were checked by LUMC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talyz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. 3.0.4 according to GRCH38 human genome assembly. </w:t>
      </w:r>
    </w:p>
    <w:p w:rsidR="004B2417" w:rsidRDefault="00D67DA7" w:rsidP="00D67DA7">
      <w:pPr>
        <w:jc w:val="right"/>
      </w:pPr>
      <w:r>
        <w:rPr>
          <w:rFonts w:ascii="Times New Roman" w:eastAsia="Times New Roman" w:hAnsi="Times New Roman" w:cs="Times New Roman"/>
          <w:sz w:val="24"/>
          <w:szCs w:val="24"/>
        </w:rPr>
        <w:t>** Prediction score using SVM and sequence information</w:t>
      </w:r>
    </w:p>
    <w:sectPr w:rsidR="004B2417">
      <w:pgSz w:w="16838" w:h="11906" w:orient="landscape"/>
      <w:pgMar w:top="1701" w:right="1440" w:bottom="1701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417"/>
    <w:rsid w:val="004B2417"/>
    <w:rsid w:val="00D6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85CA1F-6B36-4147-B2B5-E6F7E9554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nsembl.org/Homo_sapiens/Variation/Explore?db=core;tl=1nAaT0xZVvHJ0v8A-8595610;v=COSV100196937" TargetMode="External"/><Relationship Id="rId4" Type="http://schemas.openxmlformats.org/officeDocument/2006/relationships/hyperlink" Target="https://www.ensembl.org/Homo_sapiens/Variation/Explore?db=core;tl=1nAaT0xZVvHJ0v8A-8595610;v=rs7751046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95</Words>
  <Characters>6817</Characters>
  <Application>Microsoft Office Word</Application>
  <DocSecurity>0</DocSecurity>
  <Lines>56</Lines>
  <Paragraphs>15</Paragraphs>
  <ScaleCrop>false</ScaleCrop>
  <Company/>
  <LinksUpToDate>false</LinksUpToDate>
  <CharactersWithSpaces>7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ngy</cp:lastModifiedBy>
  <cp:revision>2</cp:revision>
  <dcterms:created xsi:type="dcterms:W3CDTF">2023-11-30T22:47:00Z</dcterms:created>
  <dcterms:modified xsi:type="dcterms:W3CDTF">2023-11-30T22:48:00Z</dcterms:modified>
</cp:coreProperties>
</file>